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Methods S2</w:t>
      </w:r>
      <w:r>
        <w:rPr>
          <w:sz w:val="32"/>
          <w:szCs w:val="32"/>
        </w:rPr>
        <w:t>: Variation of coverage for Ler-1 experiment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  <w:t>Coverage was varied by removing FASTA input files from the assembly process, as indicated in the following table. All reads were downloaded from http://1001genomes.org/data/MPI/MPISchneeberger2011/releases/current/Ler-1/Reads/. As Cortex does not currently make use of pair information, no advantage is obtained by including both pairs of paired end or mate pair libraries.</w:t>
      </w:r>
    </w:p>
    <w:p>
      <w:pPr>
        <w:pStyle w:val="Normal"/>
        <w:rPr/>
      </w:pPr>
      <w:r>
        <w:rPr/>
      </w:r>
    </w:p>
    <w:tbl>
      <w:tblPr>
        <w:tblW w:w="88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1360"/>
        <w:gridCol w:w="619"/>
        <w:gridCol w:w="619"/>
        <w:gridCol w:w="619"/>
        <w:gridCol w:w="511"/>
        <w:gridCol w:w="511"/>
      </w:tblGrid>
      <w:tr>
        <w:trPr>
          <w:trHeight w:val="300" w:hRule="atLeast"/>
        </w:trPr>
        <w:tc>
          <w:tcPr>
            <w:tcW w:w="4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9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Included in</w:t>
            </w:r>
          </w:p>
        </w:tc>
      </w:tr>
      <w:tr>
        <w:trPr>
          <w:trHeight w:val="280" w:hRule="atLeast"/>
        </w:trPr>
        <w:tc>
          <w:tcPr>
            <w:tcW w:w="4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Read fil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Base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340x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70x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00x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50x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40x</w:t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88_8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7793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88_8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921056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88_8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3737469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88_6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56856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88_6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8495147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88_6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437110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88_5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8163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88_5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3655946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88_5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0741112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1_8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97058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1_8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7769409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1_8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713414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1_3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9578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1_3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907878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1_3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8443578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1_2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9707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1_2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169185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1_2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972051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0_6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95655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0_6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7803466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2/s_20_6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849744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4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35592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4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4080733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4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0236007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3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11963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3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4160712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3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7482747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2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43138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2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42709007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2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8845855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1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246664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1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231195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88_1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9552741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1_4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18579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1_4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8487825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1_4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6606848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1_1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4720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1_1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63380352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1_1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64612606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4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807561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4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032939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4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7132158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3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56058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3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4436199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3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0079229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2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885258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2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3616303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2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9217999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1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006415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1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7913431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20_1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537712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15_8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10305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15_8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085148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15_8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939528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112_1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96433889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ired-end-Lib1/s_112_1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96433889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ate_pair/s_88_7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3068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ate_pair/s_88_7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4723455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ate_pair/s_88_7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612360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ate_pair/s_87_7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48392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ate_pair/s_87_7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50452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ate_pair/s_87_7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629622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ate_pair/s_20_8_single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3750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ate_pair/s_20_8_2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131913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ate_pair/s_20_8_1_sequence.fq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29065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mbria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9:44:00Z</dcterms:created>
  <dc:creator>Richard Leggett</dc:creator>
  <dc:description/>
  <cp:keywords/>
  <dc:language>en-US</dc:language>
  <cp:lastModifiedBy>Richard Leggett</cp:lastModifiedBy>
  <dcterms:modified xsi:type="dcterms:W3CDTF">2013-02-26T16:37:00Z</dcterms:modified>
  <cp:revision>2</cp:revision>
  <dc:subject/>
  <dc:title/>
</cp:coreProperties>
</file>